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DF0008" w14:textId="60245E16" w:rsidR="00E05D07" w:rsidRPr="00732FBF" w:rsidRDefault="00E05D07" w:rsidP="00E05D07">
      <w:pPr>
        <w:widowControl w:val="0"/>
        <w:spacing w:line="480" w:lineRule="auto"/>
        <w:rPr>
          <w:rFonts w:cs="Times New Roman"/>
          <w:b/>
          <w:kern w:val="0"/>
          <w:sz w:val="24"/>
          <w:szCs w:val="24"/>
        </w:rPr>
      </w:pPr>
      <w:r w:rsidRPr="00732FBF">
        <w:rPr>
          <w:rFonts w:cs="Times New Roman"/>
          <w:b/>
          <w:kern w:val="0"/>
          <w:sz w:val="24"/>
          <w:szCs w:val="24"/>
        </w:rPr>
        <w:t>Table S</w:t>
      </w:r>
      <w:r w:rsidR="00CE465B">
        <w:rPr>
          <w:rFonts w:cs="Times New Roman" w:hint="eastAsia"/>
          <w:b/>
          <w:kern w:val="0"/>
          <w:sz w:val="24"/>
          <w:szCs w:val="24"/>
        </w:rPr>
        <w:t>1</w:t>
      </w:r>
      <w:r w:rsidRPr="00732FBF">
        <w:rPr>
          <w:rFonts w:cs="Times New Roman"/>
          <w:b/>
          <w:kern w:val="0"/>
          <w:sz w:val="24"/>
          <w:szCs w:val="24"/>
        </w:rPr>
        <w:t>. Mediation analyses</w:t>
      </w:r>
    </w:p>
    <w:tbl>
      <w:tblPr>
        <w:tblW w:w="13958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2"/>
        <w:gridCol w:w="3953"/>
        <w:gridCol w:w="1946"/>
        <w:gridCol w:w="1005"/>
        <w:gridCol w:w="1946"/>
        <w:gridCol w:w="1005"/>
        <w:gridCol w:w="1926"/>
        <w:gridCol w:w="1005"/>
      </w:tblGrid>
      <w:tr w:rsidR="00E05D07" w:rsidRPr="00732FBF" w14:paraId="73F69025" w14:textId="77777777" w:rsidTr="00E57641">
        <w:trPr>
          <w:trHeight w:val="298"/>
          <w:jc w:val="center"/>
        </w:trPr>
        <w:tc>
          <w:tcPr>
            <w:tcW w:w="1172" w:type="dxa"/>
          </w:tcPr>
          <w:p w14:paraId="7910EB2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Model paths</w:t>
            </w:r>
          </w:p>
        </w:tc>
        <w:tc>
          <w:tcPr>
            <w:tcW w:w="3953" w:type="dxa"/>
          </w:tcPr>
          <w:p w14:paraId="191B070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51" w:type="dxa"/>
            <w:gridSpan w:val="2"/>
          </w:tcPr>
          <w:p w14:paraId="3CE842F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Total effects</w:t>
            </w:r>
          </w:p>
        </w:tc>
        <w:tc>
          <w:tcPr>
            <w:tcW w:w="2951" w:type="dxa"/>
            <w:gridSpan w:val="2"/>
          </w:tcPr>
          <w:p w14:paraId="355E183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Direct Effect</w:t>
            </w:r>
          </w:p>
        </w:tc>
        <w:tc>
          <w:tcPr>
            <w:tcW w:w="2931" w:type="dxa"/>
            <w:gridSpan w:val="2"/>
          </w:tcPr>
          <w:p w14:paraId="75D47E1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Indirect effect</w:t>
            </w:r>
          </w:p>
        </w:tc>
      </w:tr>
      <w:tr w:rsidR="00E05D07" w:rsidRPr="00732FBF" w14:paraId="3917FEEC" w14:textId="77777777" w:rsidTr="00E57641">
        <w:trPr>
          <w:trHeight w:val="312"/>
          <w:jc w:val="center"/>
        </w:trPr>
        <w:tc>
          <w:tcPr>
            <w:tcW w:w="1172" w:type="dxa"/>
            <w:tcBorders>
              <w:bottom w:val="single" w:sz="4" w:space="0" w:color="auto"/>
            </w:tcBorders>
            <w:vAlign w:val="center"/>
          </w:tcPr>
          <w:p w14:paraId="5504E07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bottom w:val="single" w:sz="4" w:space="0" w:color="auto"/>
            </w:tcBorders>
          </w:tcPr>
          <w:p w14:paraId="3723126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57862B4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137E4B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1946" w:type="dxa"/>
            <w:tcBorders>
              <w:bottom w:val="single" w:sz="4" w:space="0" w:color="auto"/>
            </w:tcBorders>
          </w:tcPr>
          <w:p w14:paraId="684D2B3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73800A2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14:paraId="1211D82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519E185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P</w:t>
            </w:r>
          </w:p>
        </w:tc>
      </w:tr>
      <w:tr w:rsidR="00E05D07" w:rsidRPr="00732FBF" w14:paraId="343F3E14" w14:textId="77777777" w:rsidTr="00E57641">
        <w:trPr>
          <w:trHeight w:val="298"/>
          <w:jc w:val="center"/>
        </w:trPr>
        <w:tc>
          <w:tcPr>
            <w:tcW w:w="1172" w:type="dxa"/>
            <w:tcBorders>
              <w:bottom w:val="nil"/>
            </w:tcBorders>
            <w:vAlign w:val="bottom"/>
          </w:tcPr>
          <w:p w14:paraId="689B643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Asum</w:t>
            </w:r>
          </w:p>
        </w:tc>
        <w:tc>
          <w:tcPr>
            <w:tcW w:w="3953" w:type="dxa"/>
            <w:tcBorders>
              <w:bottom w:val="nil"/>
            </w:tcBorders>
            <w:vAlign w:val="bottom"/>
          </w:tcPr>
          <w:p w14:paraId="2C61ADC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bottom w:val="nil"/>
            </w:tcBorders>
            <w:vAlign w:val="center"/>
          </w:tcPr>
          <w:p w14:paraId="3A54DD4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64B8A2E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46" w:type="dxa"/>
            <w:tcBorders>
              <w:bottom w:val="nil"/>
            </w:tcBorders>
            <w:vAlign w:val="center"/>
          </w:tcPr>
          <w:p w14:paraId="1A4F9DF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7B6CD3B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926" w:type="dxa"/>
            <w:tcBorders>
              <w:bottom w:val="nil"/>
            </w:tcBorders>
            <w:vAlign w:val="center"/>
          </w:tcPr>
          <w:p w14:paraId="1903076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bottom w:val="nil"/>
            </w:tcBorders>
            <w:vAlign w:val="center"/>
          </w:tcPr>
          <w:p w14:paraId="243F878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391AD97D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793D5EA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4265214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32FBF">
              <w:rPr>
                <w:rFonts w:cs="Times New Roman"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3CB9ACB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76 (0.37, 1.1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A244DE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1DCDC48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76 (0.37, 1.1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79F9438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6AA1C0F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A74422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514704F7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56166BE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3536281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Job rank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9AC52B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5 (-0.30, 0.42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62EE334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749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67334F3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3672D1F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6DECBFA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5 (-0.30, 0.42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2E82215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749</w:t>
            </w:r>
          </w:p>
        </w:tc>
      </w:tr>
      <w:tr w:rsidR="00E05D07" w:rsidRPr="00732FBF" w14:paraId="124754A4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2C964E3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1D42C58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Job year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25A0C56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4 (0.10, 1.18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23C2CA5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18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02D8C94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1AEEE6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3EFBD88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4 (0.10, 1.18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EAF9DD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18</w:t>
            </w:r>
          </w:p>
        </w:tc>
      </w:tr>
      <w:tr w:rsidR="00E05D07" w:rsidRPr="00732FBF" w14:paraId="6DD932E7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5586E40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32E5DEB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b/>
                <w:kern w:val="0"/>
                <w:sz w:val="24"/>
                <w:szCs w:val="24"/>
              </w:rPr>
              <w:t>Has your hospital provided training related to thromboelastograph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379D0E7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65 (-2.72, 1.4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F40766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531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070ADD0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65 (-2.72, 1.4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46CD40C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531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4B3C300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F0C16F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5848B0BF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4082C4D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73C5A4B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b/>
                <w:kern w:val="0"/>
                <w:sz w:val="24"/>
                <w:szCs w:val="24"/>
              </w:rPr>
              <w:t>Frequently use thromboelastography in clinical practic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004C3CE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60 (-1.21, 0.0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07C8FD5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51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44AB34B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7712375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10E22AF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60 (-1.21, 0.0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4F96690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51</w:t>
            </w:r>
          </w:p>
        </w:tc>
      </w:tr>
      <w:tr w:rsidR="00E05D07" w:rsidRPr="00732FBF" w14:paraId="551223AA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77B182D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6FF5BB8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4127740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15 (-0.75, 0.4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219ABF2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17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48A4251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C30C39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55CC73F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15 (-0.75, 0.4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F88903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17</w:t>
            </w:r>
          </w:p>
        </w:tc>
      </w:tr>
      <w:tr w:rsidR="00E05D07" w:rsidRPr="00732FBF" w14:paraId="14AA64FA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33EF10B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732FBF">
              <w:rPr>
                <w:rFonts w:cs="Times New Roman"/>
                <w:sz w:val="24"/>
                <w:szCs w:val="24"/>
              </w:rPr>
              <w:t>Psum</w:t>
            </w:r>
            <w:proofErr w:type="spellEnd"/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756216A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4F0BBF0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0ACA94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4AE760B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2976F8D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54363E0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3FF77E0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32D67E67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67F0988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14180E0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Asum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9DE984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1.10 (1.02, 1.19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B84BA0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5DE2720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1.10 (1.02, 1.19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533DEA6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0957876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7DF1730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424A79B8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69BC0B5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6E0CAF5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732FBF">
              <w:rPr>
                <w:rFonts w:cs="Times New Roman"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7B0BF6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52AACD6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D97725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12 (-0.12, 0.37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360A3FB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335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423BD7C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84 (0.41, 1.27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0CD0D36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E05D07" w:rsidRPr="00732FBF" w14:paraId="17AFA6B2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3E2C723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4A278BA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Job rank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6A25DC1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1.03 (-1.97, -0.09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497A18D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3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6C17641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1.11 (-1.93, -0.29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868AA5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08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425BA48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7 (-0.38, 0.53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0C459A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749</w:t>
            </w:r>
          </w:p>
        </w:tc>
      </w:tr>
      <w:tr w:rsidR="00E05D07" w:rsidRPr="00732FBF" w14:paraId="5557C8E8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489AC46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746D265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Job year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1A64B4A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70 (-1.76, 0.36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2473CEA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199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09CC926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1.52 (-2.39, -0.6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081A0F5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01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6ACAD80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81 (0.13, 1.5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02CEDF4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18</w:t>
            </w:r>
          </w:p>
        </w:tc>
      </w:tr>
      <w:tr w:rsidR="00E05D07" w:rsidRPr="00732FBF" w14:paraId="07B53578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23C355A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17B9012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 xml:space="preserve">Education level 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2F6E95E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34 (-1.54, 0.8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4078A89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6FE95AA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34 (-1.54, 0.84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6647039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57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4D62AD8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DA7C17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2B9035E4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4DD0E42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61CDA8C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b/>
                <w:kern w:val="0"/>
                <w:sz w:val="24"/>
                <w:szCs w:val="24"/>
              </w:rPr>
              <w:t>Has your hospital provided training related to thromboelastography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29D0906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73 (-3.01, 1.55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41402BB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531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55D9C7B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ECFDF8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27BFC17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73 (-3.01, 1.55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026D061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531</w:t>
            </w:r>
          </w:p>
        </w:tc>
      </w:tr>
      <w:tr w:rsidR="00E05D07" w:rsidRPr="00732FBF" w14:paraId="10F0E164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56703DE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2B02A73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b/>
                <w:kern w:val="0"/>
                <w:sz w:val="24"/>
                <w:szCs w:val="24"/>
              </w:rPr>
              <w:t>Frequently use thromboelastography in clinical practic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1FD6F2C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77 (-1.54, 0.0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42D974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51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3411AC2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2507205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1D6FF22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77 (-1.54, 0.0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6AA9D8D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51</w:t>
            </w:r>
          </w:p>
        </w:tc>
      </w:tr>
      <w:tr w:rsidR="00E05D07" w:rsidRPr="00732FBF" w14:paraId="01587EA6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040363A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11133C4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29FC99F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19 (-0.95, 0.56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AAB12E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17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00061D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9B7152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bottom"/>
          </w:tcPr>
          <w:p w14:paraId="5FB2758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19 (-0.95, 0.56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5C5343A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17</w:t>
            </w:r>
          </w:p>
        </w:tc>
      </w:tr>
      <w:tr w:rsidR="00E05D07" w:rsidRPr="00732FBF" w14:paraId="7B25FD54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3AFF534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732FBF">
              <w:rPr>
                <w:rFonts w:cs="Times New Roman"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702A0A9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17E4C1E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3DEEC72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0C5B0B0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BC28F3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11FD070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3302528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64BF2761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7B74875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4079BA66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color w:val="000000"/>
                <w:sz w:val="24"/>
                <w:szCs w:val="24"/>
              </w:rPr>
              <w:t>Job rank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18F0BD2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7 (-0.39, 0.55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6694B8A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748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27C25A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7 (-0.39, 0.55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1FBD226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748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35DCAB6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6DA8187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3C2F0C42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14569D3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59DA0CD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Job years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1D2A6C7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84 (0.28, 1.4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7F90EAF2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592498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84 (0.28, 1.4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081CF8B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03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5A7DA75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2189BD4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62F8B4D4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nil"/>
            </w:tcBorders>
            <w:vAlign w:val="bottom"/>
          </w:tcPr>
          <w:p w14:paraId="73F6140B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nil"/>
            </w:tcBorders>
            <w:vAlign w:val="bottom"/>
          </w:tcPr>
          <w:p w14:paraId="426BE28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b/>
                <w:kern w:val="0"/>
                <w:sz w:val="24"/>
                <w:szCs w:val="24"/>
              </w:rPr>
              <w:t>Frequently use thromboelastography in clinical practice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3FDF4577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79 (-1.48, -0.1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7378C4F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24</w:t>
            </w:r>
          </w:p>
        </w:tc>
        <w:tc>
          <w:tcPr>
            <w:tcW w:w="1946" w:type="dxa"/>
            <w:tcBorders>
              <w:top w:val="nil"/>
              <w:bottom w:val="nil"/>
            </w:tcBorders>
            <w:vAlign w:val="bottom"/>
          </w:tcPr>
          <w:p w14:paraId="7B281BC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79 (-1.48, -0.10)</w:t>
            </w:r>
          </w:p>
        </w:tc>
        <w:tc>
          <w:tcPr>
            <w:tcW w:w="1005" w:type="dxa"/>
            <w:tcBorders>
              <w:top w:val="nil"/>
              <w:bottom w:val="nil"/>
            </w:tcBorders>
            <w:vAlign w:val="bottom"/>
          </w:tcPr>
          <w:p w14:paraId="4CBF87F9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24</w:t>
            </w:r>
          </w:p>
        </w:tc>
        <w:tc>
          <w:tcPr>
            <w:tcW w:w="1926" w:type="dxa"/>
            <w:tcBorders>
              <w:top w:val="nil"/>
              <w:bottom w:val="nil"/>
            </w:tcBorders>
            <w:vAlign w:val="center"/>
          </w:tcPr>
          <w:p w14:paraId="6AD0491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nil"/>
            </w:tcBorders>
            <w:vAlign w:val="center"/>
          </w:tcPr>
          <w:p w14:paraId="5390542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E05D07" w:rsidRPr="00732FBF" w14:paraId="5D8D1E61" w14:textId="77777777" w:rsidTr="00E57641">
        <w:trPr>
          <w:trHeight w:val="312"/>
          <w:jc w:val="center"/>
        </w:trPr>
        <w:tc>
          <w:tcPr>
            <w:tcW w:w="1172" w:type="dxa"/>
            <w:tcBorders>
              <w:top w:val="nil"/>
              <w:bottom w:val="single" w:sz="4" w:space="0" w:color="auto"/>
            </w:tcBorders>
            <w:vAlign w:val="bottom"/>
          </w:tcPr>
          <w:p w14:paraId="7A3E1B5A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953" w:type="dxa"/>
            <w:tcBorders>
              <w:top w:val="nil"/>
              <w:bottom w:val="single" w:sz="4" w:space="0" w:color="auto"/>
            </w:tcBorders>
            <w:vAlign w:val="bottom"/>
          </w:tcPr>
          <w:p w14:paraId="3BAC52F1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Age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bottom"/>
          </w:tcPr>
          <w:p w14:paraId="5CF6BC25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20 (-0.97, 0.57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bottom"/>
          </w:tcPr>
          <w:p w14:paraId="009CB40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14</w:t>
            </w:r>
          </w:p>
        </w:tc>
        <w:tc>
          <w:tcPr>
            <w:tcW w:w="1946" w:type="dxa"/>
            <w:tcBorders>
              <w:top w:val="nil"/>
              <w:bottom w:val="single" w:sz="4" w:space="0" w:color="auto"/>
            </w:tcBorders>
            <w:vAlign w:val="bottom"/>
          </w:tcPr>
          <w:p w14:paraId="16B4440C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-0.20 (-0.97, 0.57)</w:t>
            </w: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bottom"/>
          </w:tcPr>
          <w:p w14:paraId="1CA3345D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614</w:t>
            </w:r>
          </w:p>
        </w:tc>
        <w:tc>
          <w:tcPr>
            <w:tcW w:w="1926" w:type="dxa"/>
            <w:tcBorders>
              <w:top w:val="nil"/>
              <w:bottom w:val="single" w:sz="4" w:space="0" w:color="auto"/>
            </w:tcBorders>
            <w:vAlign w:val="center"/>
          </w:tcPr>
          <w:p w14:paraId="3C1C9503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05" w:type="dxa"/>
            <w:tcBorders>
              <w:top w:val="nil"/>
              <w:bottom w:val="single" w:sz="4" w:space="0" w:color="auto"/>
            </w:tcBorders>
            <w:vAlign w:val="center"/>
          </w:tcPr>
          <w:p w14:paraId="2F8D5F48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</w:tbl>
    <w:p w14:paraId="09D3452F" w14:textId="77777777" w:rsidR="00E05D07" w:rsidRDefault="00E05D07" w:rsidP="00E05D07">
      <w:pPr>
        <w:widowControl w:val="0"/>
        <w:spacing w:line="480" w:lineRule="auto"/>
        <w:rPr>
          <w:rFonts w:cs="Times New Roman"/>
          <w:b/>
          <w:kern w:val="0"/>
          <w:sz w:val="24"/>
          <w:szCs w:val="24"/>
        </w:rPr>
      </w:pPr>
    </w:p>
    <w:p w14:paraId="0911DCAB" w14:textId="6E3A635B" w:rsidR="00E05D07" w:rsidRPr="00732FBF" w:rsidRDefault="00E05D07" w:rsidP="00E05D07">
      <w:pPr>
        <w:widowControl w:val="0"/>
        <w:spacing w:line="480" w:lineRule="auto"/>
        <w:rPr>
          <w:rFonts w:cs="Times New Roman"/>
          <w:b/>
          <w:kern w:val="0"/>
          <w:sz w:val="24"/>
          <w:szCs w:val="24"/>
        </w:rPr>
      </w:pPr>
      <w:r w:rsidRPr="00732FBF">
        <w:rPr>
          <w:rFonts w:cs="Times New Roman"/>
          <w:b/>
          <w:kern w:val="0"/>
          <w:sz w:val="24"/>
          <w:szCs w:val="24"/>
        </w:rPr>
        <w:lastRenderedPageBreak/>
        <w:t>Table S</w:t>
      </w:r>
      <w:r w:rsidR="00CE465B">
        <w:rPr>
          <w:rFonts w:cs="Times New Roman" w:hint="eastAsia"/>
          <w:b/>
          <w:kern w:val="0"/>
          <w:sz w:val="24"/>
          <w:szCs w:val="24"/>
        </w:rPr>
        <w:t>2</w:t>
      </w:r>
      <w:r w:rsidRPr="00732FBF">
        <w:rPr>
          <w:rFonts w:cs="Times New Roman"/>
          <w:b/>
          <w:kern w:val="0"/>
          <w:sz w:val="24"/>
          <w:szCs w:val="24"/>
        </w:rPr>
        <w:t>. Model fit indices</w:t>
      </w:r>
    </w:p>
    <w:tbl>
      <w:tblPr>
        <w:tblW w:w="58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2127"/>
        <w:gridCol w:w="1608"/>
      </w:tblGrid>
      <w:tr w:rsidR="00E05D07" w:rsidRPr="00732FBF" w14:paraId="2A73B563" w14:textId="77777777" w:rsidTr="00E57641">
        <w:trPr>
          <w:trHeight w:val="297"/>
        </w:trPr>
        <w:tc>
          <w:tcPr>
            <w:tcW w:w="21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D4B2F44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21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60FE73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16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0E44D6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esults</w:t>
            </w:r>
          </w:p>
        </w:tc>
      </w:tr>
      <w:tr w:rsidR="00E05D07" w:rsidRPr="00732FBF" w14:paraId="0BE35AB9" w14:textId="77777777" w:rsidTr="00E57641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3402632B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RMSE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A3380B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42A9EC84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03</w:t>
            </w:r>
          </w:p>
        </w:tc>
      </w:tr>
      <w:tr w:rsidR="00E05D07" w:rsidRPr="00732FBF" w14:paraId="66CE104C" w14:textId="77777777" w:rsidTr="00E57641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2C1C2BB9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SRMR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FC61ABE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7DFCD040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0.033</w:t>
            </w:r>
          </w:p>
        </w:tc>
      </w:tr>
      <w:tr w:rsidR="00E05D07" w:rsidRPr="00732FBF" w14:paraId="0F76DBCA" w14:textId="77777777" w:rsidTr="00E57641">
        <w:trPr>
          <w:trHeight w:val="288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0A5426ED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TLI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661A7A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14:paraId="3D12A5FE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E05D07" w:rsidRPr="00732FBF" w14:paraId="784D6EB1" w14:textId="77777777" w:rsidTr="00E57641">
        <w:trPr>
          <w:trHeight w:val="297"/>
        </w:trPr>
        <w:tc>
          <w:tcPr>
            <w:tcW w:w="21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DA980B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CF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607B8A9" w14:textId="77777777" w:rsidR="00E05D07" w:rsidRPr="00732FBF" w:rsidRDefault="00E05D07" w:rsidP="00E57641">
            <w:pPr>
              <w:spacing w:line="480" w:lineRule="auto"/>
              <w:rPr>
                <w:rFonts w:eastAsia="Times New Roman" w:cs="Times New Roman"/>
                <w:bCs/>
                <w:sz w:val="24"/>
                <w:szCs w:val="24"/>
              </w:rPr>
            </w:pPr>
            <w:r w:rsidRPr="00732FBF">
              <w:rPr>
                <w:rFonts w:eastAsia="Times New Roman" w:cs="Times New Roman"/>
                <w:bCs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43FCFF" w14:textId="77777777" w:rsidR="00E05D07" w:rsidRPr="00732FBF" w:rsidRDefault="00E05D07" w:rsidP="00E57641">
            <w:pPr>
              <w:spacing w:line="480" w:lineRule="auto"/>
              <w:rPr>
                <w:rFonts w:cs="Times New Roman"/>
                <w:bCs/>
                <w:sz w:val="24"/>
                <w:szCs w:val="24"/>
              </w:rPr>
            </w:pPr>
            <w:r w:rsidRPr="00732FBF">
              <w:rPr>
                <w:rFonts w:cs="Times New Roman"/>
                <w:sz w:val="24"/>
                <w:szCs w:val="24"/>
              </w:rPr>
              <w:t>1.000</w:t>
            </w:r>
          </w:p>
        </w:tc>
      </w:tr>
    </w:tbl>
    <w:p w14:paraId="4D9C7502" w14:textId="77777777" w:rsidR="005F3A39" w:rsidRDefault="005F3A39"/>
    <w:sectPr w:rsidR="005F3A39" w:rsidSect="00E05D07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22125A" w14:textId="77777777" w:rsidR="00D556B8" w:rsidRDefault="00D556B8" w:rsidP="00E05D07">
      <w:r>
        <w:separator/>
      </w:r>
    </w:p>
  </w:endnote>
  <w:endnote w:type="continuationSeparator" w:id="0">
    <w:p w14:paraId="1658243C" w14:textId="77777777" w:rsidR="00D556B8" w:rsidRDefault="00D556B8" w:rsidP="00E05D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700CCF" w14:textId="77777777" w:rsidR="00D556B8" w:rsidRDefault="00D556B8" w:rsidP="00E05D07">
      <w:r>
        <w:separator/>
      </w:r>
    </w:p>
  </w:footnote>
  <w:footnote w:type="continuationSeparator" w:id="0">
    <w:p w14:paraId="4621D4FF" w14:textId="77777777" w:rsidR="00D556B8" w:rsidRDefault="00D556B8" w:rsidP="00E05D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BB6"/>
    <w:rsid w:val="005F3A39"/>
    <w:rsid w:val="00941D0F"/>
    <w:rsid w:val="00AC15AD"/>
    <w:rsid w:val="00CE465B"/>
    <w:rsid w:val="00D556B8"/>
    <w:rsid w:val="00D953ED"/>
    <w:rsid w:val="00E05D07"/>
    <w:rsid w:val="00E26BB6"/>
    <w:rsid w:val="00F6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F5A708"/>
  <w15:chartTrackingRefBased/>
  <w15:docId w15:val="{1AB741D3-E3FB-4E91-B26D-7DCF3144D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5D07"/>
    <w:pPr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5D0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5D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5D07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5D0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5D07"/>
  </w:style>
  <w:style w:type="paragraph" w:styleId="Revision">
    <w:name w:val="Revision"/>
    <w:hidden/>
    <w:uiPriority w:val="99"/>
    <w:semiHidden/>
    <w:rsid w:val="00CE465B"/>
    <w:rPr>
      <w:rFonts w:ascii="Times New Roman" w:eastAsia="SimSu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63</Words>
  <Characters>1501</Characters>
  <Application>Microsoft Office Word</Application>
  <DocSecurity>0</DocSecurity>
  <Lines>12</Lines>
  <Paragraphs>3</Paragraphs>
  <ScaleCrop>false</ScaleCrop>
  <Company/>
  <LinksUpToDate>false</LinksUpToDate>
  <CharactersWithSpaces>1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Hima Bhatt</cp:lastModifiedBy>
  <cp:revision>2</cp:revision>
  <dcterms:created xsi:type="dcterms:W3CDTF">2025-09-22T10:26:00Z</dcterms:created>
  <dcterms:modified xsi:type="dcterms:W3CDTF">2025-09-22T10:26:00Z</dcterms:modified>
</cp:coreProperties>
</file>